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F58" w:rsidRDefault="00DD2F58" w:rsidP="00DD2F5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</w:rPr>
        <w:t xml:space="preserve">Table 1a. </w:t>
      </w:r>
      <w:r>
        <w:rPr>
          <w:rFonts w:ascii="Times New Roman" w:eastAsia="Times New Roman" w:hAnsi="Times New Roman" w:cs="Times New Roman"/>
          <w:sz w:val="24"/>
        </w:rPr>
        <w:t>Demographic characteristics of the participants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2409"/>
        <w:gridCol w:w="2410"/>
      </w:tblGrid>
      <w:tr w:rsidR="00DD2F58" w:rsidTr="00642281">
        <w:trPr>
          <w:trHeight w:val="4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Yu Gothic" w:eastAsia="Yu Gothic" w:hAnsi="Yu Gothic" w:cs="Yu Gothic"/>
                <w:sz w:val="24"/>
              </w:rPr>
              <w:t xml:space="preserve">　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ntervention</w:t>
            </w:r>
          </w:p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=5</w:t>
            </w:r>
          </w:p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ntrol</w:t>
            </w:r>
          </w:p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=4</w:t>
            </w:r>
          </w:p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ge (year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5.0±4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5.0±1.6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x (Femal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 (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ody mass index (kg/m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1.6±4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0.8±3.1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morbid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erebrovascular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 (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 (50)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Hyperten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 (1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(100)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 (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 (50)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emodialy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 (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 (25)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aboratory da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Serum albumin (g/d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.4±0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.9±0.5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Serum creatinine (g/d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.3±2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.0±3.4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BNP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08±7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5±93.1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Ejection fraction (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5.6±11.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7.0±10.0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andgrip strength (dominant hand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 1 month before surgery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g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3.6±5.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3.5±4.7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A day before surgery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kg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8.8±7.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5.0±6.1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MSE (point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8.4±1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9.5±0.5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aily use medic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blocke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 (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 (25)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Beta blocke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 (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 (75)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Steroids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Benzodiazepines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Statins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 (60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 (75)</w:t>
            </w:r>
          </w:p>
        </w:tc>
      </w:tr>
    </w:tbl>
    <w:p w:rsidR="00DD2F58" w:rsidRDefault="00DD2F58" w:rsidP="00DD2F5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Data are presented as </w:t>
      </w:r>
      <w:proofErr w:type="spellStart"/>
      <w:r>
        <w:rPr>
          <w:rFonts w:ascii="Times New Roman" w:eastAsia="Times New Roman" w:hAnsi="Times New Roman" w:cs="Times New Roman"/>
          <w:sz w:val="24"/>
        </w:rPr>
        <w:t>mean±SD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cases (%).</w:t>
      </w:r>
    </w:p>
    <w:p w:rsidR="00DD2F58" w:rsidRDefault="00DD2F58" w:rsidP="00DD2F5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BNP: brain natriuretic peptide, MMSE: Mini-Mental State Examination, SD: standard deviation</w:t>
      </w:r>
    </w:p>
    <w:p w:rsidR="00DD2F58" w:rsidRDefault="00DD2F58" w:rsidP="00DD2F58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:rsidR="00DD2F58" w:rsidRDefault="00DD2F58" w:rsidP="00DD2F58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:rsidR="00DD2F58" w:rsidRDefault="00DD2F58" w:rsidP="00DD2F58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:rsidR="00DD2F58" w:rsidRDefault="00DD2F58" w:rsidP="00DD2F5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</w:p>
    <w:p w:rsidR="00DD2F58" w:rsidRDefault="00DD2F58" w:rsidP="00DD2F5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</w:p>
    <w:p w:rsidR="00DD2F58" w:rsidRDefault="00DD2F58" w:rsidP="00DD2F5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</w:p>
    <w:p w:rsidR="00DD2F58" w:rsidRDefault="00DD2F58" w:rsidP="00DD2F5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B80769">
        <w:rPr>
          <w:rFonts w:ascii="Times New Roman" w:eastAsia="Times New Roman" w:hAnsi="Times New Roman" w:cs="Times New Roman"/>
          <w:b/>
          <w:bCs/>
          <w:sz w:val="24"/>
        </w:rPr>
        <w:lastRenderedPageBreak/>
        <w:t xml:space="preserve">Table </w:t>
      </w:r>
      <w:r w:rsidR="00DC1063">
        <w:rPr>
          <w:rFonts w:ascii="Times New Roman" w:eastAsia="Times New Roman" w:hAnsi="Times New Roman" w:cs="Times New Roman"/>
          <w:b/>
          <w:bCs/>
          <w:sz w:val="24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b. </w:t>
      </w:r>
      <w:r>
        <w:rPr>
          <w:rFonts w:ascii="Times New Roman" w:eastAsia="Times New Roman" w:hAnsi="Times New Roman" w:cs="Times New Roman"/>
          <w:sz w:val="24"/>
        </w:rPr>
        <w:t>Intraoperative and ICU data of the participants</w:t>
      </w:r>
    </w:p>
    <w:tbl>
      <w:tblPr>
        <w:tblW w:w="836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2339"/>
        <w:gridCol w:w="2339"/>
      </w:tblGrid>
      <w:tr w:rsidR="00DD2F58" w:rsidTr="00642281">
        <w:trPr>
          <w:trHeight w:val="4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Yu Gothic" w:eastAsia="Yu Gothic" w:hAnsi="Yu Gothic" w:cs="Yu Gothic"/>
                <w:sz w:val="24"/>
              </w:rPr>
              <w:t xml:space="preserve">　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ntervention</w:t>
            </w:r>
          </w:p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=5</w:t>
            </w:r>
          </w:p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ntrol</w:t>
            </w:r>
          </w:p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=4</w:t>
            </w:r>
          </w:p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urgical procedur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CABG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 (4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 (75)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Valvula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 (25)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mbine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 (6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nesthetic data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nesthesia time (min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50±12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80±79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peration time (min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63±10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95±75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Blood loss (mL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688±98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05±577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uring ICU data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Duration of intubation time (h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.2±4.5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±3.1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Duration of ICU stay (h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1.4±30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3±24</w:t>
            </w:r>
          </w:p>
        </w:tc>
      </w:tr>
      <w:tr w:rsidR="00DD2F58" w:rsidTr="0064228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ind w:left="120" w:hanging="12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Number of CAM-ICU evaluations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.8±3.9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2F58" w:rsidRDefault="00DD2F58" w:rsidP="006422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.8±2.8</w:t>
            </w:r>
          </w:p>
        </w:tc>
      </w:tr>
    </w:tbl>
    <w:p w:rsidR="00DD2F58" w:rsidRDefault="00DD2F58" w:rsidP="00DD2F5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Data are presented as </w:t>
      </w:r>
      <w:proofErr w:type="spellStart"/>
      <w:r>
        <w:rPr>
          <w:rFonts w:ascii="Times New Roman" w:eastAsia="Times New Roman" w:hAnsi="Times New Roman" w:cs="Times New Roman"/>
          <w:sz w:val="24"/>
        </w:rPr>
        <w:t>mean±SD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cases (%).</w:t>
      </w:r>
    </w:p>
    <w:p w:rsidR="00DD2F58" w:rsidRDefault="00DD2F58" w:rsidP="00DD2F5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CU</w:t>
      </w:r>
      <w:r w:rsidR="003565EC">
        <w:rPr>
          <w:rFonts w:ascii="Times New Roman" w:eastAsia="Times New Roman" w:hAnsi="Times New Roman" w:cs="Times New Roman"/>
          <w:sz w:val="24"/>
        </w:rPr>
        <w:t>:</w:t>
      </w:r>
      <w:r>
        <w:rPr>
          <w:rFonts w:ascii="Times New Roman" w:eastAsia="Times New Roman" w:hAnsi="Times New Roman" w:cs="Times New Roman" w:hint="eastAsia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intensive care unit</w:t>
      </w:r>
      <w:r w:rsidR="003565EC">
        <w:rPr>
          <w:rFonts w:ascii="Times New Roman" w:eastAsia="Times New Roman" w:hAnsi="Times New Roman" w:cs="Times New Roman"/>
          <w:sz w:val="24"/>
        </w:rPr>
        <w:t>,</w:t>
      </w:r>
      <w:r>
        <w:rPr>
          <w:rFonts w:ascii="Times New Roman" w:eastAsia="Times New Roman" w:hAnsi="Times New Roman" w:cs="Times New Roman"/>
          <w:sz w:val="24"/>
        </w:rPr>
        <w:t xml:space="preserve"> CABG: coronary artery bypass grafting</w:t>
      </w:r>
      <w:r w:rsidR="003565EC">
        <w:rPr>
          <w:rFonts w:ascii="Times New Roman" w:eastAsia="Times New Roman" w:hAnsi="Times New Roman" w:cs="Times New Roman"/>
          <w:sz w:val="24"/>
        </w:rPr>
        <w:t>,</w:t>
      </w:r>
      <w:r>
        <w:rPr>
          <w:rFonts w:ascii="Times New Roman" w:eastAsia="Times New Roman" w:hAnsi="Times New Roman" w:cs="Times New Roman"/>
          <w:sz w:val="24"/>
        </w:rPr>
        <w:t xml:space="preserve"> CAM: confusion </w:t>
      </w:r>
      <w:r>
        <w:rPr>
          <w:rFonts w:ascii="Times New Roman" w:eastAsia="Times New Roman" w:hAnsi="Times New Roman" w:cs="Times New Roman"/>
          <w:sz w:val="24"/>
        </w:rPr>
        <w:lastRenderedPageBreak/>
        <w:t>assessment method</w:t>
      </w:r>
      <w:r w:rsidR="003565EC">
        <w:rPr>
          <w:rFonts w:ascii="Times New Roman" w:eastAsia="Times New Roman" w:hAnsi="Times New Roman" w:cs="Times New Roman"/>
          <w:sz w:val="24"/>
        </w:rPr>
        <w:t>,</w:t>
      </w:r>
      <w:r>
        <w:rPr>
          <w:rFonts w:ascii="Times New Roman" w:eastAsia="Times New Roman" w:hAnsi="Times New Roman" w:cs="Times New Roman"/>
          <w:sz w:val="24"/>
        </w:rPr>
        <w:t xml:space="preserve"> SD</w:t>
      </w:r>
      <w:r w:rsidR="003565EC">
        <w:rPr>
          <w:rFonts w:ascii="Times New Roman" w:eastAsia="Times New Roman" w:hAnsi="Times New Roman" w:cs="Times New Roman"/>
          <w:sz w:val="24"/>
        </w:rPr>
        <w:t>:</w:t>
      </w:r>
      <w:r>
        <w:rPr>
          <w:rFonts w:ascii="Times New Roman" w:eastAsia="Times New Roman" w:hAnsi="Times New Roman" w:cs="Times New Roman"/>
          <w:sz w:val="24"/>
        </w:rPr>
        <w:t xml:space="preserve"> standard deviation</w:t>
      </w:r>
    </w:p>
    <w:p w:rsidR="00103914" w:rsidRPr="00DD2F58" w:rsidRDefault="00103914"/>
    <w:sectPr w:rsidR="00103914" w:rsidRPr="00DD2F5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DD2F58"/>
    <w:rsid w:val="0000077A"/>
    <w:rsid w:val="00084ABC"/>
    <w:rsid w:val="00103914"/>
    <w:rsid w:val="00164074"/>
    <w:rsid w:val="00175A54"/>
    <w:rsid w:val="00190C67"/>
    <w:rsid w:val="0019294C"/>
    <w:rsid w:val="001F4DC2"/>
    <w:rsid w:val="00254AD9"/>
    <w:rsid w:val="00263704"/>
    <w:rsid w:val="00263BA4"/>
    <w:rsid w:val="00272C3B"/>
    <w:rsid w:val="002B6087"/>
    <w:rsid w:val="002B7C0E"/>
    <w:rsid w:val="003202D2"/>
    <w:rsid w:val="00321320"/>
    <w:rsid w:val="003565EC"/>
    <w:rsid w:val="0035676C"/>
    <w:rsid w:val="003D2B3A"/>
    <w:rsid w:val="004355D9"/>
    <w:rsid w:val="00482A42"/>
    <w:rsid w:val="00495C5D"/>
    <w:rsid w:val="004A5C5B"/>
    <w:rsid w:val="005219E8"/>
    <w:rsid w:val="00584A96"/>
    <w:rsid w:val="005E70A9"/>
    <w:rsid w:val="00657137"/>
    <w:rsid w:val="00664AED"/>
    <w:rsid w:val="006D0D31"/>
    <w:rsid w:val="006F7515"/>
    <w:rsid w:val="00755FBE"/>
    <w:rsid w:val="00756C6F"/>
    <w:rsid w:val="0078297A"/>
    <w:rsid w:val="007B18BF"/>
    <w:rsid w:val="00821496"/>
    <w:rsid w:val="00843A11"/>
    <w:rsid w:val="00850C41"/>
    <w:rsid w:val="00874C77"/>
    <w:rsid w:val="00901319"/>
    <w:rsid w:val="00A161BB"/>
    <w:rsid w:val="00A25418"/>
    <w:rsid w:val="00A361A2"/>
    <w:rsid w:val="00A50970"/>
    <w:rsid w:val="00A603D3"/>
    <w:rsid w:val="00A905B0"/>
    <w:rsid w:val="00AE23FC"/>
    <w:rsid w:val="00B255D4"/>
    <w:rsid w:val="00B97B7D"/>
    <w:rsid w:val="00CB0506"/>
    <w:rsid w:val="00D05B82"/>
    <w:rsid w:val="00D91FB4"/>
    <w:rsid w:val="00DC1063"/>
    <w:rsid w:val="00DD2F58"/>
    <w:rsid w:val="00DE11F0"/>
    <w:rsid w:val="00FE7D7F"/>
    <w:rsid w:val="00FF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F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F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48</Words>
  <Characters>1369</Characters>
  <Application>Microsoft Office Word</Application>
  <DocSecurity>0</DocSecurity>
  <Lines>152</Lines>
  <Paragraphs>124</Paragraphs>
  <ScaleCrop>false</ScaleCrop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甲谷 太一</dc:creator>
  <cp:keywords/>
  <dc:description/>
  <cp:lastModifiedBy>E744616</cp:lastModifiedBy>
  <cp:revision>4</cp:revision>
  <dcterms:created xsi:type="dcterms:W3CDTF">2023-11-10T03:01:00Z</dcterms:created>
  <dcterms:modified xsi:type="dcterms:W3CDTF">2023-11-22T23:32:00Z</dcterms:modified>
</cp:coreProperties>
</file>